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  <w:t xml:space="preserve">Table S3. Copy number variation of the hemolysin gene within the </w:t>
      </w:r>
      <w:r>
        <w:rPr>
          <w:rFonts w:cs="Times New Roman" w:ascii="Times New Roman" w:hAnsi="Times New Roman"/>
          <w:i/>
          <w:iCs/>
          <w:sz w:val="28"/>
          <w:szCs w:val="28"/>
          <w:lang w:val="en-US" w:eastAsia="en-US"/>
        </w:rPr>
        <w:t>Cronobacter</w:t>
      </w: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  <w:t xml:space="preserve"> genus</w:t>
      </w:r>
    </w:p>
    <w:tbl>
      <w:tblPr>
        <w:tblW w:w="14952" w:type="dxa"/>
        <w:jc w:val="left"/>
        <w:tblInd w:w="-5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6080"/>
        <w:gridCol w:w="600"/>
        <w:gridCol w:w="520"/>
        <w:gridCol w:w="580"/>
        <w:gridCol w:w="500"/>
        <w:gridCol w:w="540"/>
        <w:gridCol w:w="560"/>
        <w:gridCol w:w="520"/>
        <w:gridCol w:w="520"/>
        <w:gridCol w:w="540"/>
        <w:gridCol w:w="498"/>
        <w:gridCol w:w="498"/>
        <w:gridCol w:w="498"/>
        <w:gridCol w:w="520"/>
        <w:gridCol w:w="498"/>
      </w:tblGrid>
      <w:tr>
        <w:trPr>
          <w:trHeight w:val="1845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oci</w:t>
            </w:r>
          </w:p>
        </w:tc>
        <w:tc>
          <w:tcPr>
            <w:tcW w:w="6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escription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BAA89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70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E89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68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sak_696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mal_507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mal_68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tur_56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tur_Z302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universalis_58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muyt_530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dub_58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dub_1210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condimenti_133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0102</w:t>
            </w:r>
          </w:p>
        </w:tc>
        <w:tc>
          <w:tcPr>
            <w:tcW w:w="6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Hemolysin activator protein precursor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0432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G1272: Predicted membrane protein hemolysin III homolo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0643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Hemolysins and related proteins containing CBS domai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2810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Hemolysin expression modulating prote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2937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utative hemolysin (smaller - ~1790 bp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Hemolysin (~2200 bp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SA_03540</w:t>
            </w:r>
          </w:p>
        </w:tc>
        <w:tc>
          <w:tcPr>
            <w:tcW w:w="6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 kDa hemolysin precurs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ossible adhesin/hemolysin precurso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>
          <w:rFonts w:ascii="Times New Roman" w:hAnsi="Times New Roman" w:cs="Times New Roman"/>
          <w:i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iCs/>
          <w:sz w:val="28"/>
          <w:szCs w:val="28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3:03:00Z</dcterms:created>
  <dc:creator>Forsythe, Stephen</dc:creator>
  <dc:description/>
  <dc:language>en-US</dc:language>
  <cp:lastModifiedBy>Forsythe, Stephen</cp:lastModifiedBy>
  <cp:lastPrinted>2012-02-24T08:10:00Z</cp:lastPrinted>
  <dcterms:modified xsi:type="dcterms:W3CDTF">2012-10-22T13:03:00Z</dcterms:modified>
  <cp:revision>3</cp:revision>
  <dc:subject/>
  <dc:title>The diversity of the Cronobacter genus, as revealed by comparative genomic analysis</dc:title>
</cp:coreProperties>
</file>